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3 The list of qRT-PCR primers of MPK and MKK genes in three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B. distachyo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inbred lines selected.</w:t>
      </w:r>
    </w:p>
    <w:tbl>
      <w:tblPr>
        <w:tblW w:w="9998" w:type="dxa"/>
        <w:jc w:val="left"/>
        <w:tblInd w:w="94" w:type="dxa"/>
        <w:tblLayout w:type="fixed"/>
        <w:tblCellMar>
          <w:top w:w="0" w:type="dxa"/>
          <w:left w:w="227" w:type="dxa"/>
          <w:bottom w:w="0" w:type="dxa"/>
          <w:right w:w="227" w:type="dxa"/>
        </w:tblCellMar>
      </w:tblPr>
      <w:tblGrid>
        <w:gridCol w:w="1263"/>
        <w:gridCol w:w="2272"/>
        <w:gridCol w:w="3051"/>
        <w:gridCol w:w="3412"/>
      </w:tblGrid>
      <w:tr>
        <w:trPr>
          <w:trHeight w:val="285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bred lines</w:t>
            </w:r>
          </w:p>
        </w:tc>
        <w:tc>
          <w:tcPr>
            <w:tcW w:w="3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Primer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wardPrimer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ATTCCTGACGCAGAGCG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AACCAGTTGCACGATTC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3-1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TTCCAAGCAAGCGGGTA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ATAAGGTTCCCACCATG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3-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GATCCATGGGGTGCTACT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GTTTCCACCATGACAG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3-3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AGCCATCGAGGAATCGC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CAATGCACTTCCTCT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GTTCGTCCCTATCGTCCA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TCCCGTAGAGCACCTTG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5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AGCAGCTCTACGGGAAC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GATTGATCCTGGGACCG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6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CCGCTTCCCCTATACTC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GGGATCCTTTTGTATG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6</w:t>
            </w:r>
          </w:p>
        </w:tc>
        <w:tc>
          <w:tcPr>
            <w:tcW w:w="2272" w:type="dxa"/>
            <w:tcBorders/>
            <w:shd w:fill="A6A6A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30-1</w:t>
            </w:r>
          </w:p>
        </w:tc>
        <w:tc>
          <w:tcPr>
            <w:tcW w:w="3051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CCGCTTCCCCTATACTC</w:t>
            </w:r>
          </w:p>
        </w:tc>
        <w:tc>
          <w:tcPr>
            <w:tcW w:w="3412" w:type="dxa"/>
            <w:tcBorders/>
            <w:shd w:fill="A6A6A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AATAATGTTTAGCATA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10-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CGCCCTCAAGGTGCAG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ACTGGGAGAACGCCT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10-1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30-1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CG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CAAGGTGCAG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ACTGGGAGAACGCCT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10-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CTTGTAGGCGAAACGA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CACATGGGACAGGTTAT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10-3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GCTGTCTGACGGTGAGG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CAAACGGGTGAGCCAG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KK10-5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GCTCAGGGGATTCATCG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ATTCCTCCCGGCGA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3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CCCCTCCAGAGGATCACAG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GGTCTTCCGTCAAAGGGTG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CAGCCATTGACCGATGACC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CAAGCCCAAAGTCCGCAAT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6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GGAGCTCAGTTTCGGCATT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ACGCAGAAGTTCGACCAC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7-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GCCTCTTCAGATCTGCTGCT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CTTCCGATGGGCTTGATCG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11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GTGCACTC</w:t>
            </w:r>
            <w:r>
              <w:rPr>
                <w:rFonts w:cs="Times New Roman" w:ascii="Times New Roman" w:hAnsi="Times New Roman"/>
                <w:color w:val="00B0F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333333"/>
                <w:szCs w:val="21"/>
              </w:rPr>
              <w:t>GCGAATGTCT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CCGATACCACCGGGTAACAA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1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GCCCATCGACCTCGACTTAG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ATCGCAGTAGGGCCTTTGAG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16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ACTTGAGCAGTATGAGGCGG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GCGGAAGGCTCTCTATCCA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17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AGAAAGAGGTTCTCCGCTGC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TGCGCTCTTCTGGTAGCT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20-1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CGTATTGGCCCATCAAGGGA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ACGGATGACTGGTGCCAA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20-2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GCTCTGTGGATCCTTTTTCACG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ACGGACCCGCGAAATTGTA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20-3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CTGCCAAGGCAAGCCTTCAAC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CAGGCACATGTTGTGGTGGG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20-4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AACTGGGAAGCCTTTGTTCC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AGGGTCTGCTTTGGGGAAT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20-5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CGGTTGCATTTTTGCGGAGA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GCGCTGAAGGATCTGCATTG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21-1</w:t>
            </w:r>
          </w:p>
        </w:tc>
        <w:tc>
          <w:tcPr>
            <w:tcW w:w="22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AAGCATGGAGATGGTGACTACA</w:t>
            </w:r>
          </w:p>
        </w:tc>
        <w:tc>
          <w:tcPr>
            <w:tcW w:w="34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CTCCGAAAGGGAATCCTCATC</w:t>
            </w:r>
          </w:p>
        </w:tc>
      </w:tr>
      <w:tr>
        <w:trPr>
          <w:trHeight w:val="285" w:hRule="atLeast"/>
        </w:trPr>
        <w:tc>
          <w:tcPr>
            <w:tcW w:w="1263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MPK21-2</w:t>
            </w:r>
          </w:p>
        </w:tc>
        <w:tc>
          <w:tcPr>
            <w:tcW w:w="2272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TCAGGCAAACTTTGTTTACCC</w:t>
            </w:r>
          </w:p>
        </w:tc>
        <w:tc>
          <w:tcPr>
            <w:tcW w:w="341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CTCATCACCGATGCCAATA</w:t>
            </w:r>
          </w:p>
        </w:tc>
      </w:tr>
      <w:tr>
        <w:trPr>
          <w:trHeight w:val="285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d21,Bd30-1,TR8i</w:t>
            </w:r>
          </w:p>
        </w:tc>
        <w:tc>
          <w:tcPr>
            <w:tcW w:w="3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GATGGACAGGTTATCACTA</w:t>
            </w:r>
          </w:p>
        </w:tc>
        <w:tc>
          <w:tcPr>
            <w:tcW w:w="3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GAGCCACCAATCCAAACA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31">
    <w:name w:val="xl131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52">
    <w:name w:val="xl152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93">
    <w:name w:val="xl93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18">
    <w:name w:val="xl118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46">
    <w:name w:val="xl146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35">
    <w:name w:val="xl135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97">
    <w:name w:val="xl97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23">
    <w:name w:val="xl123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51">
    <w:name w:val="xl151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55">
    <w:name w:val="xl155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CC"/>
      <w:kern w:val="0"/>
      <w:sz w:val="24"/>
      <w:szCs w:val="24"/>
    </w:rPr>
  </w:style>
  <w:style w:type="paragraph" w:styleId="Xl156">
    <w:name w:val="xl156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CC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01">
    <w:name w:val="xl101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0">
    <w:name w:val="xl70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99">
    <w:name w:val="xl99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116">
    <w:name w:val="xl116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57">
    <w:name w:val="xl157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CC"/>
      <w:kern w:val="0"/>
      <w:sz w:val="24"/>
      <w:szCs w:val="24"/>
    </w:rPr>
  </w:style>
  <w:style w:type="paragraph" w:styleId="Xl128">
    <w:name w:val="xl128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49">
    <w:name w:val="xl149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130">
    <w:name w:val="xl130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42">
    <w:name w:val="xl142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32">
    <w:name w:val="xl132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19">
    <w:name w:val="xl119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27">
    <w:name w:val="xl127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7">
    <w:name w:val="xl117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0">
    <w:name w:val="xl12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53">
    <w:name w:val="xl153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3">
    <w:name w:val="xl73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47">
    <w:name w:val="xl147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44">
    <w:name w:val="xl144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98">
    <w:name w:val="xl98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9">
    <w:name w:val="xl129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40">
    <w:name w:val="xl140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43">
    <w:name w:val="xl143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45">
    <w:name w:val="xl145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36">
    <w:name w:val="xl136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54">
    <w:name w:val="xl154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48">
    <w:name w:val="xl148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96">
    <w:name w:val="xl96"/>
    <w:basedOn w:val="Normal"/>
    <w:qFormat/>
    <w:pPr>
      <w:widowControl/>
      <w:pBdr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90">
    <w:name w:val="xl90"/>
    <w:basedOn w:val="Normal"/>
    <w:qFormat/>
    <w:pPr>
      <w:widowControl/>
      <w:pBdr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21">
    <w:name w:val="xl121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34">
    <w:name w:val="xl134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126">
    <w:name w:val="xl126"/>
    <w:basedOn w:val="Normal"/>
    <w:qFormat/>
    <w:pPr>
      <w:widowControl/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39">
    <w:name w:val="xl139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50">
    <w:name w:val="xl150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141">
    <w:name w:val="xl141"/>
    <w:basedOn w:val="Normal"/>
    <w:qFormat/>
    <w:pPr>
      <w:widowControl/>
      <w:pBdr>
        <w:top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5">
    <w:name w:val="xl125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94">
    <w:name w:val="xl94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B0F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38">
    <w:name w:val="xl138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0000FF"/>
      <w:kern w:val="0"/>
      <w:sz w:val="24"/>
      <w:szCs w:val="24"/>
    </w:rPr>
  </w:style>
  <w:style w:type="paragraph" w:styleId="Xl113">
    <w:name w:val="xl113"/>
    <w:basedOn w:val="Normal"/>
    <w:qFormat/>
    <w:pPr>
      <w:widowControl/>
      <w:pBdr>
        <w:bottom w:val="single" w:sz="4" w:space="0" w:color="000000"/>
      </w:pBdr>
      <w:shd w:fill="DFD8E8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22">
    <w:name w:val="xl122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24">
    <w:name w:val="xl124"/>
    <w:basedOn w:val="Normal"/>
    <w:qFormat/>
    <w:pPr>
      <w:widowControl/>
      <w:pBdr>
        <w:top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33">
    <w:name w:val="xl133"/>
    <w:basedOn w:val="Normal"/>
    <w:qFormat/>
    <w:pPr>
      <w:widowControl/>
      <w:pBdr>
        <w:left w:val="single" w:sz="4" w:space="0" w:color="000000"/>
        <w:bottom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Xl137">
    <w:name w:val="xl137"/>
    <w:basedOn w:val="Normal"/>
    <w:qFormat/>
    <w:pPr>
      <w:widowControl/>
      <w:pBdr>
        <w:top w:val="single" w:sz="4" w:space="0" w:color="000000"/>
        <w:left w:val="single" w:sz="4" w:space="0" w:color="000000"/>
      </w:pBdr>
      <w:shd w:fill="FCD5B4" w:val="clear"/>
      <w:spacing w:before="280" w:after="280"/>
      <w:jc w:val="left"/>
    </w:pPr>
    <w:rPr>
      <w:rFonts w:ascii="宋体;SimSun" w:hAnsi="宋体;SimSun" w:cs="宋体;SimSun"/>
      <w:color w:val="FF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9:12:00Z</dcterms:created>
  <dc:creator>ZM</dc:creator>
  <dc:description/>
  <cp:keywords/>
  <dc:language>en-US</dc:language>
  <cp:lastModifiedBy>Windows 用户</cp:lastModifiedBy>
  <dcterms:modified xsi:type="dcterms:W3CDTF">2020-10-16T01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